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9B206" w14:textId="77777777" w:rsidR="005F60C2" w:rsidRPr="001E6B42" w:rsidRDefault="005F60C2" w:rsidP="00843837">
      <w:pPr>
        <w:widowControl/>
        <w:shd w:val="clear" w:color="auto" w:fill="FFFFFF"/>
        <w:wordWrap/>
        <w:autoSpaceDE/>
        <w:autoSpaceDN/>
        <w:spacing w:after="0" w:line="480" w:lineRule="auto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굴림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SUPPLEMENTA</w:t>
      </w:r>
      <w:r w:rsidR="00911DA0">
        <w:rPr>
          <w:rFonts w:ascii="Times New Roman" w:eastAsia="굴림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RY</w:t>
      </w:r>
      <w:r>
        <w:rPr>
          <w:rFonts w:ascii="Times New Roman" w:eastAsia="굴림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1E6B42">
        <w:rPr>
          <w:rFonts w:ascii="Times New Roman" w:eastAsia="굴림" w:hAnsi="Times New Roman" w:cs="Times New Roman"/>
          <w:b/>
          <w:bCs/>
          <w:color w:val="000000" w:themeColor="text1"/>
          <w:kern w:val="0"/>
          <w:sz w:val="24"/>
          <w:szCs w:val="24"/>
        </w:rPr>
        <w:t>MATERIALS AND METHOD</w:t>
      </w:r>
      <w:r w:rsidRPr="001E6B42">
        <w:rPr>
          <w:rFonts w:ascii="Times New Roman" w:eastAsia="굴림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S</w:t>
      </w:r>
    </w:p>
    <w:p w14:paraId="549F62C0" w14:textId="77777777" w:rsidR="005F60C2" w:rsidRDefault="005F60C2" w:rsidP="00843837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19C4009" w14:textId="77777777" w:rsidR="005F60C2" w:rsidRPr="001E6B42" w:rsidRDefault="005F60C2" w:rsidP="00843837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F60C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1E6B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ell lines, culture conditions, transfection and inhibitors </w:t>
      </w:r>
    </w:p>
    <w:p w14:paraId="62515C67" w14:textId="77777777" w:rsidR="005F60C2" w:rsidRPr="001E6B42" w:rsidRDefault="005F60C2" w:rsidP="00843837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Riva and U2932 cell lines were purchased from Leibniz-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Institu</w:t>
      </w:r>
      <w:bookmarkStart w:id="0" w:name="_GoBack"/>
      <w:bookmarkEnd w:id="0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SMZ-Deutsche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Sammlung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on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Mikroorganismen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d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Zellkulturen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mbH (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Braunschweig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, Germany)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The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S-5 (bone marrow stroma) cell line was purchased from ATCC (Rockville, MD) and OCI-Ly10 obtained from Dr. Y. K. Jeon (Seoul National University Hospital, Seoul, Korea). Cell lines were cultured in RPMI 1640 (Riva and U2932)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lbecco’s Modified Eagle’s medium (HS-5) or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ve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’s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ified Dulbecco’s medium (OCI-Ly10) supplemented with heat-inactivated 10% (20% for OCI-Ly10) fetal bovine serum (FBS), penicillin and streptomycin (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Gibco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-BRL, Grand Island, NY) in a 5% CO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-containing atmosphere. Primary refractory cells were isolated by collecting live cells after exposure of three parental ABC-DLBCL cell lines and primary human DLBCL cells (Riva, 20 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; U2932, 30 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; OCI-Ly10, 30 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) to a lethal (IC90) dose of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idelalisib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72 h. 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dditionally,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buparlisib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iva, 1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proofErr w:type="gram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M ;</w:t>
      </w:r>
      <w:proofErr w:type="gram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2932, 3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) and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copanlisib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iva, 10nM; U2932, 1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) were used for primary refractory cells. Live cells were collected with the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FACSAria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ystem (Becton Dickinson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CA, USA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) and designated Riva-</w:t>
      </w:r>
      <w:proofErr w:type="spellStart"/>
      <w:proofErr w:type="gram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Idela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proofErr w:type="gram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pR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), U2932-Idela(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pR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), OCI-Ly10-Idela(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pR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pDLBCL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pR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respectively. </w:t>
      </w:r>
    </w:p>
    <w:p w14:paraId="6652D207" w14:textId="77777777" w:rsidR="005F60C2" w:rsidRDefault="005F60C2" w:rsidP="00843837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generate cell lines with acquired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idelalisib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istance, the respective parental cells were exposed to progressively increasing concentrations of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idelalisib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ermed Riva-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Idela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U2932-Idela and OCI-Ly10-Idela) for 4 weeks.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Idelalisib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MD3100,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Everolimus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elcade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purchased from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Selleck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emicals (Houston, TX77054).   </w:t>
      </w:r>
    </w:p>
    <w:p w14:paraId="12505074" w14:textId="77777777" w:rsidR="006713CE" w:rsidRDefault="006713CE" w:rsidP="00843837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2B39EC" w14:textId="77777777" w:rsidR="006713CE" w:rsidRPr="001E6B42" w:rsidRDefault="006713CE" w:rsidP="00843837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2. </w:t>
      </w:r>
      <w:r w:rsidRPr="001E6B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optosis assay</w:t>
      </w:r>
    </w:p>
    <w:p w14:paraId="4B59ED06" w14:textId="77777777" w:rsidR="006713CE" w:rsidRPr="001E6B42" w:rsidRDefault="006713CE" w:rsidP="00843837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Annexin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V-fluorescein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isothiocyanate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ITC) Apoptosis Detection Kit (BD Biosciences, San Joes, CA) was used to detect apoptosis 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ia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ow cytometry (BD FACS Verse). Parental 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nd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idelalisib</w:t>
      </w:r>
      <w:proofErr w:type="spellEnd"/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istant cells were exposed to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idelalisib</w:t>
      </w:r>
      <w:proofErr w:type="spellEnd"/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harvested,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rocessed according to the manufacturer’s instructions. Caspase-3/7 enzymatic activity was measured using the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Caspase-Glo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/7 Assay kit (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Promega</w:t>
      </w:r>
      <w:proofErr w:type="spellEnd"/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edison</w:t>
      </w:r>
      <w:proofErr w:type="spellEnd"/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WI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) according to the manufacturer’s instructions.</w:t>
      </w:r>
    </w:p>
    <w:p w14:paraId="53E6D44C" w14:textId="77777777" w:rsidR="005F60C2" w:rsidRPr="001E6B42" w:rsidRDefault="005F60C2" w:rsidP="00843837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6B4EA2" w14:textId="77777777" w:rsidR="005F60C2" w:rsidRPr="001E6B42" w:rsidRDefault="006713CE" w:rsidP="00843837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="005F60C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proofErr w:type="gramStart"/>
      <w:r w:rsidR="005F60C2" w:rsidRPr="001E6B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DNA</w:t>
      </w:r>
      <w:proofErr w:type="gramEnd"/>
      <w:r w:rsidR="005F60C2" w:rsidRPr="001E6B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icroarray analysis </w:t>
      </w:r>
    </w:p>
    <w:p w14:paraId="04B493B1" w14:textId="77777777" w:rsidR="005F60C2" w:rsidRPr="001E6B42" w:rsidRDefault="005F60C2" w:rsidP="00843837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s expressed in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idelalisib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resistant and control ABC-DLBCL (Riva, U2932 and OCI-Ly10) cells were analyzed on an Illumina HumanHT-12 v4 Expression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BeadChip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llumina, Inc., San Diego, CA). Target preparation and microarray processing procedures were performed as described in the Illumina Expression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Bead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hip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Manual. The pre-processing procedure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cell intensity files (CEL) and subsequent microarray analyses were performed using Illumina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GenomeStudio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2011.1 (Gene Expression Module v1.9.0). Data were subjected to global scale normalization. Differentially expressed genes were selected based on fold change and Student’s </w:t>
      </w:r>
      <w:r w:rsidRPr="001E6B4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 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est data (over two-fold and </w:t>
      </w:r>
      <w:r w:rsidRPr="001E6B4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1, respectively), compared with the corresponding controls. </w:t>
      </w:r>
    </w:p>
    <w:p w14:paraId="1E92A3ED" w14:textId="77777777" w:rsidR="005F60C2" w:rsidRPr="001E6B42" w:rsidRDefault="005F60C2" w:rsidP="00843837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A77E88" w14:textId="77777777" w:rsidR="005F60C2" w:rsidRPr="001E6B42" w:rsidRDefault="006713CE" w:rsidP="00843837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="005F60C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="005F60C2" w:rsidRPr="001E6B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tibodies for </w:t>
      </w:r>
      <w:r w:rsidR="005F60C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W</w:t>
      </w:r>
      <w:r w:rsidR="005F60C2" w:rsidRPr="001E6B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stern blot </w:t>
      </w:r>
    </w:p>
    <w:p w14:paraId="06AE1388" w14:textId="77777777" w:rsidR="005F60C2" w:rsidRPr="001E6B42" w:rsidRDefault="005F60C2" w:rsidP="00843837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The antibodies employed included those specific for p-NF-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κB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(S536), p-AKT(S473), AKT, p-PKC(pan), p-p44/42 MAPK(T202/Y204), p44/42 MAPK, p-p70S6K(Thr389), p70S6K, p-C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RD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11(S652), C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RD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11, p-PKC(pan), p-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N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(Y507), M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L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-1, PTEN, p-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1E6B42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κB</w:t>
      </w:r>
      <w:proofErr w:type="spellEnd"/>
      <w:r w:rsidRPr="001E6B42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α(S32/36),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1E6B42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κB</w:t>
      </w:r>
      <w:proofErr w:type="spellEnd"/>
      <w:r w:rsidRPr="001E6B42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α, c-R</w:t>
      </w:r>
      <w:r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EL</w:t>
      </w:r>
      <w:r w:rsidRPr="001E6B42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, R</w:t>
      </w:r>
      <w:r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EL</w:t>
      </w:r>
      <w:r w:rsidRPr="001E6B42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B, p-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NF-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κB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105(S933), p-IKK</w:t>
      </w:r>
      <w:r w:rsidRPr="001E6B42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α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(S176)/IKK</w:t>
      </w:r>
      <w:r w:rsidRPr="001E6B42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β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(S177), p-IKK</w:t>
      </w:r>
      <w:r w:rsidRPr="001E6B42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α/β(S176/180), p50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ell Signaling, Beverly, MA), MALT1, B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L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, CD79B, PKC </w:t>
      </w:r>
      <w:r w:rsidRPr="001E6B42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β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I, 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N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, NF-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κB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, B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L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xL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L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2 (Santa Cruz, CA), with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CTIN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igma) as a loading control.</w:t>
      </w:r>
    </w:p>
    <w:p w14:paraId="5F300014" w14:textId="77777777" w:rsidR="005F60C2" w:rsidRDefault="005F60C2" w:rsidP="00843837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7FD788" w14:textId="77777777" w:rsidR="00B97665" w:rsidRPr="001E6B42" w:rsidRDefault="006713CE" w:rsidP="00843837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5</w:t>
      </w:r>
      <w:r w:rsidR="00B9766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="00B97665" w:rsidRPr="001E6B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asurement of CXCR4 expression</w:t>
      </w:r>
    </w:p>
    <w:p w14:paraId="767C5531" w14:textId="77777777" w:rsidR="00B97665" w:rsidRDefault="00B97665" w:rsidP="00843837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rvested cells were washed in PBS and incubated 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t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° C with </w:t>
      </w:r>
      <w:r w:rsidR="006713C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PC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conjugated anti-</w:t>
      </w:r>
      <w:r w:rsidR="006713C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XCR4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D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Pharmingen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D Biosciences) or </w:t>
      </w:r>
      <w:r w:rsidR="006713C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PC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conjugated isotype control (R&amp;D Systems, MN 55413, USA) in 2% FBS-PBS for 1h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hed twice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resuspended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PBS. Cells were analyzed 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ia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ow cytometry using FACS Verse. </w:t>
      </w:r>
    </w:p>
    <w:p w14:paraId="1ADD425F" w14:textId="77777777" w:rsidR="00B97665" w:rsidRDefault="00B97665" w:rsidP="00843837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47FCDF" w14:textId="77777777" w:rsidR="00B97665" w:rsidRPr="001E6B42" w:rsidRDefault="006713CE" w:rsidP="00843837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6</w:t>
      </w:r>
      <w:r w:rsidR="00B9766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="00B97665" w:rsidRPr="001E6B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ell migration assay</w:t>
      </w:r>
    </w:p>
    <w:p w14:paraId="25BCBFFE" w14:textId="77777777" w:rsidR="00B97665" w:rsidRPr="001E6B42" w:rsidRDefault="00B97665" w:rsidP="00843837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m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igration assay was conducted in triplicate using 5-</w:t>
      </w:r>
      <w:r w:rsidRPr="001E6B42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μ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pore size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Tra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swells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ostar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s described.</w:t>
      </w:r>
      <w:r w:rsidRPr="00632A9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="00B651C5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bottom compartment was filled with 600 </w:t>
      </w:r>
      <w:proofErr w:type="spellStart"/>
      <w:r w:rsidRPr="001E6B42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μ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1% FBS containing (250 ng/m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CXCL12 (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PeproTech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C), and 5 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x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in 100 </w:t>
      </w:r>
      <w:proofErr w:type="spellStart"/>
      <w:r w:rsidRPr="001E6B42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μ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1% FBS medium applied to the top compartment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fter 4 h of incubation, t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amount of cells that migrated to the bottom compartment was determined 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ia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C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Verse (BD Biosciences)</w:t>
      </w:r>
      <w:proofErr w:type="gram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proofErr w:type="gramEnd"/>
    </w:p>
    <w:p w14:paraId="551E49F7" w14:textId="77777777" w:rsidR="00B97665" w:rsidRPr="001E6B42" w:rsidRDefault="00B97665" w:rsidP="00843837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0868A4" w14:textId="77777777" w:rsidR="005F60C2" w:rsidRPr="001E6B42" w:rsidRDefault="006713CE" w:rsidP="00843837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7</w:t>
      </w:r>
      <w:r w:rsidR="005F60C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="005F60C2" w:rsidRPr="001E6B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ssessment of cell viability  </w:t>
      </w:r>
    </w:p>
    <w:p w14:paraId="0BA3223D" w14:textId="77777777" w:rsidR="005F60C2" w:rsidRPr="001E6B42" w:rsidRDefault="005F60C2" w:rsidP="00843837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Drug effects on cell viability were monitored using trypan blue staining. Alternatively, the CCK-8 viability assay was used. For the CCK-8 assay, cells were incubated in triplicate in a 96-well plate in the presence or absence of the indicated test samples in a final volume of 0.1 mL for 48 h at 37°C</w:t>
      </w:r>
      <w:r w:rsidRPr="001E6B42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, followed by addition of 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 Counting Kit-8 (CCK-8;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Dojindo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boratories, Kumamoto, Japan) to each well. After 2 h incubation at 37°C, optical density (OD) at 450 nm was measured using a 96-well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multiscanner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autoreader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. Cell viability was expressed as a percentage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D of 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experiment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l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mple/OD of control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C653CA7" w14:textId="77777777" w:rsidR="005F60C2" w:rsidRPr="001E6B42" w:rsidRDefault="005F60C2" w:rsidP="00843837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2D498E1" w14:textId="77777777" w:rsidR="006713CE" w:rsidRPr="001E6B42" w:rsidRDefault="006713CE" w:rsidP="00843837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8. </w:t>
      </w:r>
      <w:r w:rsidRPr="001E6B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</w:t>
      </w:r>
      <w:r w:rsidRPr="001E6B4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-</w:t>
      </w:r>
      <w:r w:rsidRPr="001E6B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ulture experiments</w:t>
      </w:r>
    </w:p>
    <w:p w14:paraId="50F9AAC8" w14:textId="77777777" w:rsidR="006713CE" w:rsidRPr="001E6B42" w:rsidRDefault="006713CE" w:rsidP="00843837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S-5 (BMSC) 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ells were 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ated at a density of 2 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x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4 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per well in 24-well plates and incubated overnight. The next day, ABC DLBCL cells were seeded on top of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S-5 cells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 xml:space="preserve">either 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one or in combination with AMD3100 and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idelalisib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t a density of 2 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x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5 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cells/m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medium supplemented with 1% FB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s described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632A9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="00B651C5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48 h co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ubation,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nonadherent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ere collected and 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herent cell fraction harvested with trypsin/EDTA. 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ells were washed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ith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BS and analyzed 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ia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CS for viability and CXCR4 expression. 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ells were counterstained with anti-CD20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BC DLBCL cells distinguished from BMSCs after gating on CD20+ lymphoma cells.</w:t>
      </w:r>
    </w:p>
    <w:p w14:paraId="15199998" w14:textId="77777777" w:rsidR="005F60C2" w:rsidRPr="001E6B42" w:rsidRDefault="005F60C2" w:rsidP="00843837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2261504" w14:textId="77777777" w:rsidR="005F60C2" w:rsidRPr="001E6B42" w:rsidRDefault="006713CE" w:rsidP="00843837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9</w:t>
      </w:r>
      <w:r w:rsidR="009B0E0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="005F60C2" w:rsidRPr="001E6B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oft agar colony formation </w:t>
      </w:r>
    </w:p>
    <w:p w14:paraId="5A010827" w14:textId="77777777" w:rsidR="005F60C2" w:rsidRPr="001E6B42" w:rsidRDefault="005F60C2" w:rsidP="00843837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The soft agar colony formation assay was performed by seeding cells (1 x 10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 six-well plate) in a layer of 0.4% agar-RPMI-FBS over a bottom layer of 0.8% agar-RPMI-FBS. Cultures were maintained at 37°C. On day 14, cells were fixed with pure ethanol containing 0.05% crystal violet, and colony formation efficiencies quantified by counting. OCI-Ly10 cells were seeded in six-well plates (500/well) in triplicate in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MethoCult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4100 (Stem Cell Technologies) for 14 days. After this time, colonies were counted and images acquired with the Gel Doc XR+ system (Bio-Rad). </w:t>
      </w:r>
    </w:p>
    <w:p w14:paraId="74A2A7DE" w14:textId="77777777" w:rsidR="005F60C2" w:rsidRPr="001E6B42" w:rsidRDefault="005F60C2" w:rsidP="00843837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0ED87A" w14:textId="77777777" w:rsidR="005F60C2" w:rsidRPr="001E6B42" w:rsidRDefault="009B0E02" w:rsidP="00843837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0</w:t>
      </w:r>
      <w:r w:rsidR="005F60C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="005F60C2" w:rsidRPr="001E6B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uciferase assay</w:t>
      </w:r>
    </w:p>
    <w:p w14:paraId="1793784B" w14:textId="77777777" w:rsidR="00997CD7" w:rsidRPr="005F60C2" w:rsidRDefault="005F60C2" w:rsidP="00843837">
      <w:pPr>
        <w:pStyle w:val="NoSpacing"/>
        <w:spacing w:line="480" w:lineRule="auto"/>
      </w:pP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The NF-</w:t>
      </w:r>
      <w:proofErr w:type="spellStart"/>
      <w:r w:rsidRPr="001E6B42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κ</w:t>
      </w:r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orter construct and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pRL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-TK vector were</w:t>
      </w:r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btained from </w:t>
      </w:r>
      <w:proofErr w:type="spellStart"/>
      <w:r w:rsidRPr="001E6B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omega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reporter construct and </w:t>
      </w:r>
      <w:proofErr w:type="spellStart"/>
      <w:r w:rsidRPr="001E6B4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enilla</w:t>
      </w:r>
      <w:proofErr w:type="spellEnd"/>
      <w:r w:rsidRPr="001E6B4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1E6B4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eniformis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uciferase-producing vector,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pRL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-TK were transfected into ABC DLBCL-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idelalisib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istant cells using the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Amaxa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lectroporation system. Firefly and 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Renilla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uciferase activities were measured with the Dual-Luciferase Reporter Assay system, according to the manufacturer’s instructions (</w:t>
      </w:r>
      <w:proofErr w:type="spellStart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>Promega</w:t>
      </w:r>
      <w:proofErr w:type="spellEnd"/>
      <w:r w:rsidRPr="001E6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 </w:t>
      </w:r>
    </w:p>
    <w:sectPr w:rsidR="00997CD7" w:rsidRPr="005F60C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87A73F" w14:textId="77777777" w:rsidR="009F1606" w:rsidRDefault="009F1606" w:rsidP="00B651C5">
      <w:pPr>
        <w:spacing w:after="0" w:line="240" w:lineRule="auto"/>
      </w:pPr>
      <w:r>
        <w:separator/>
      </w:r>
    </w:p>
  </w:endnote>
  <w:endnote w:type="continuationSeparator" w:id="0">
    <w:p w14:paraId="73712899" w14:textId="77777777" w:rsidR="009F1606" w:rsidRDefault="009F1606" w:rsidP="00B651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맑은 고딕">
    <w:altName w:val="굴림"/>
    <w:charset w:val="81"/>
    <w:family w:val="modern"/>
    <w:pitch w:val="variable"/>
    <w:sig w:usb0="900002AF" w:usb1="09D77CFB" w:usb2="00000012" w:usb3="00000000" w:csb0="00080001" w:csb1="00000000"/>
  </w:font>
  <w:font w:name="굴림">
    <w:charset w:val="4F"/>
    <w:family w:val="auto"/>
    <w:pitch w:val="variable"/>
    <w:sig w:usb0="00000001" w:usb1="09060000" w:usb2="00000010" w:usb3="00000000" w:csb0="0008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7AA306" w14:textId="77777777" w:rsidR="009F1606" w:rsidRDefault="009F1606" w:rsidP="00B651C5">
      <w:pPr>
        <w:spacing w:after="0" w:line="240" w:lineRule="auto"/>
      </w:pPr>
      <w:r>
        <w:separator/>
      </w:r>
    </w:p>
  </w:footnote>
  <w:footnote w:type="continuationSeparator" w:id="0">
    <w:p w14:paraId="458CAAC0" w14:textId="77777777" w:rsidR="009F1606" w:rsidRDefault="009F1606" w:rsidP="00B651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0D493E"/>
    <w:multiLevelType w:val="hybridMultilevel"/>
    <w:tmpl w:val="BA1C6346"/>
    <w:lvl w:ilvl="0" w:tplc="23B4267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17B"/>
    <w:rsid w:val="005F60C2"/>
    <w:rsid w:val="006713CE"/>
    <w:rsid w:val="007C52D3"/>
    <w:rsid w:val="00843837"/>
    <w:rsid w:val="00911DA0"/>
    <w:rsid w:val="00997CD7"/>
    <w:rsid w:val="009B0E02"/>
    <w:rsid w:val="009F1606"/>
    <w:rsid w:val="00B651C5"/>
    <w:rsid w:val="00B97665"/>
    <w:rsid w:val="00CF6770"/>
    <w:rsid w:val="00DA2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88CDA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0C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A217B"/>
    <w:pPr>
      <w:widowControl w:val="0"/>
      <w:wordWrap w:val="0"/>
      <w:autoSpaceDE w:val="0"/>
      <w:autoSpaceDN w:val="0"/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651C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651C5"/>
  </w:style>
  <w:style w:type="paragraph" w:styleId="Footer">
    <w:name w:val="footer"/>
    <w:basedOn w:val="Normal"/>
    <w:link w:val="FooterChar"/>
    <w:uiPriority w:val="99"/>
    <w:unhideWhenUsed/>
    <w:rsid w:val="00B651C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651C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0C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A217B"/>
    <w:pPr>
      <w:widowControl w:val="0"/>
      <w:wordWrap w:val="0"/>
      <w:autoSpaceDE w:val="0"/>
      <w:autoSpaceDN w:val="0"/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651C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651C5"/>
  </w:style>
  <w:style w:type="paragraph" w:styleId="Footer">
    <w:name w:val="footer"/>
    <w:basedOn w:val="Normal"/>
    <w:link w:val="FooterChar"/>
    <w:uiPriority w:val="99"/>
    <w:unhideWhenUsed/>
    <w:rsid w:val="00B651C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651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5</Words>
  <Characters>5561</Characters>
  <Application>Microsoft Macintosh Word</Application>
  <DocSecurity>0</DocSecurity>
  <Lines>4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ooHyun Kim</cp:lastModifiedBy>
  <cp:revision>3</cp:revision>
  <dcterms:created xsi:type="dcterms:W3CDTF">2017-11-21T23:31:00Z</dcterms:created>
  <dcterms:modified xsi:type="dcterms:W3CDTF">2017-11-22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